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E51" w:rsidRPr="003C3E51" w:rsidRDefault="003C3E51" w:rsidP="003C3E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C3E51">
        <w:rPr>
          <w:rFonts w:ascii="Times New Roman" w:hAnsi="Times New Roman" w:cs="Times New Roman"/>
          <w:b/>
          <w:sz w:val="24"/>
          <w:szCs w:val="24"/>
        </w:rPr>
        <w:t>S2 Search Strategy (Medline)</w:t>
      </w:r>
    </w:p>
    <w:p w:rsidR="003C3E51" w:rsidRPr="002C78A0" w:rsidRDefault="003C3E51" w:rsidP="003C3E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8622"/>
      </w:tblGrid>
      <w:tr w:rsidR="0015669C" w:rsidRPr="00885502" w:rsidTr="003A78BD"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15669C" w:rsidP="00BD569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225E6F" w:rsidP="00BD569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ssistive technology o</w:t>
            </w: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r socially assistive robots or mobile health or m</w:t>
            </w:r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obile</w:t>
            </w: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robot or smart home system or t</w:t>
            </w:r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elecare or</w:t>
            </w: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telehealth or telemedicine or wander prevention s</w:t>
            </w:r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ystems or mobile locator devices or </w:t>
            </w:r>
            <w:proofErr w:type="spellStart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  <w:proofErr w:type="spellEnd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or location based </w:t>
            </w:r>
            <w:proofErr w:type="spellStart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technolog</w:t>
            </w:r>
            <w:proofErr w:type="spellEnd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* or mobile apps or mobile application* or cell phone* or web based or internet or </w:t>
            </w:r>
            <w:proofErr w:type="spellStart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or m health or </w:t>
            </w:r>
            <w:proofErr w:type="spellStart"/>
            <w:r w:rsidR="00981C2C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="00981C2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e health).</w:t>
            </w:r>
            <w:proofErr w:type="spellStart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2139BD"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. or mobile applications/ or cellular phones/ or therapy, computer assisted/ or internet/   </w:t>
            </w:r>
          </w:p>
        </w:tc>
      </w:tr>
      <w:tr w:rsidR="0015669C" w:rsidRPr="00885502" w:rsidTr="003A78BD"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15669C" w:rsidP="00BD569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3A88" w:rsidRPr="00885502" w:rsidRDefault="00A42D83" w:rsidP="00497595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older</w:t>
            </w:r>
            <w:proofErr w:type="gramEnd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adult* or elderly or seniors or older patient*).</w:t>
            </w:r>
            <w:proofErr w:type="spellStart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aged/  </w:t>
            </w:r>
          </w:p>
        </w:tc>
      </w:tr>
      <w:tr w:rsidR="0015669C" w:rsidRPr="00885502" w:rsidTr="003A78BD"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15669C" w:rsidP="00BD569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5FEF" w:rsidRPr="00885502" w:rsidRDefault="00A42D83" w:rsidP="00225E6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="00225E6F" w:rsidRPr="00885502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proofErr w:type="gramEnd"/>
            <w:r w:rsidR="00225E6F"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benefit* or </w:t>
            </w: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cost effective* or cost utility* or economic evaluation or cost analysis).</w:t>
            </w:r>
            <w:proofErr w:type="spellStart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. or</w:t>
            </w:r>
            <w:bookmarkStart w:id="0" w:name="_GoBack"/>
            <w:bookmarkEnd w:id="0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"Costs and Cost Analysis"/   </w:t>
            </w:r>
          </w:p>
        </w:tc>
      </w:tr>
      <w:tr w:rsidR="0015669C" w:rsidRPr="00885502" w:rsidTr="003A78BD"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15669C" w:rsidP="00BD569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3A78BD" w:rsidP="00BD569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 language and </w:t>
            </w:r>
            <w:proofErr w:type="spellStart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="2000 -Current")</w:t>
            </w:r>
          </w:p>
        </w:tc>
      </w:tr>
      <w:tr w:rsidR="0015669C" w:rsidRPr="00885502" w:rsidTr="003A78BD"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3A78BD" w:rsidP="00BD569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669C" w:rsidRPr="00885502" w:rsidRDefault="0015669C" w:rsidP="003A78BD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885502">
              <w:rPr>
                <w:rFonts w:ascii="Times New Roman" w:hAnsi="Times New Roman" w:cs="Times New Roman"/>
                <w:sz w:val="24"/>
                <w:szCs w:val="24"/>
              </w:rPr>
              <w:t xml:space="preserve">#1 AND #2 AND #3 AND #4 </w:t>
            </w:r>
          </w:p>
        </w:tc>
      </w:tr>
    </w:tbl>
    <w:p w:rsidR="0015669C" w:rsidRPr="002139BD" w:rsidRDefault="0015669C" w:rsidP="0015669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15669C" w:rsidRPr="002139BD" w:rsidRDefault="0015669C">
      <w:pPr>
        <w:rPr>
          <w:rFonts w:ascii="Times New Roman" w:hAnsi="Times New Roman" w:cs="Times New Roman"/>
        </w:rPr>
      </w:pPr>
    </w:p>
    <w:sectPr w:rsidR="0015669C" w:rsidRPr="002139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9C"/>
    <w:rsid w:val="00030473"/>
    <w:rsid w:val="00140BDB"/>
    <w:rsid w:val="0015669C"/>
    <w:rsid w:val="002139BD"/>
    <w:rsid w:val="00225E6F"/>
    <w:rsid w:val="002C06C5"/>
    <w:rsid w:val="003A78BD"/>
    <w:rsid w:val="003C3E51"/>
    <w:rsid w:val="003C5E58"/>
    <w:rsid w:val="003D5FEF"/>
    <w:rsid w:val="003D79FB"/>
    <w:rsid w:val="00497595"/>
    <w:rsid w:val="00522197"/>
    <w:rsid w:val="00535001"/>
    <w:rsid w:val="006753C9"/>
    <w:rsid w:val="00693A88"/>
    <w:rsid w:val="00885502"/>
    <w:rsid w:val="00981C2C"/>
    <w:rsid w:val="00A42D83"/>
    <w:rsid w:val="00A45310"/>
    <w:rsid w:val="00AA7C6C"/>
    <w:rsid w:val="00BA06A7"/>
    <w:rsid w:val="00BE4C98"/>
    <w:rsid w:val="00CD34EE"/>
    <w:rsid w:val="00D56F1F"/>
    <w:rsid w:val="00DD1EDF"/>
    <w:rsid w:val="00FC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16F17B-EDD0-4A11-971B-044533FE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69C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qFormat/>
    <w:rsid w:val="0015669C"/>
    <w:pPr>
      <w:autoSpaceDE w:val="0"/>
      <w:autoSpaceDN w:val="0"/>
      <w:adjustRightInd w:val="0"/>
      <w:spacing w:after="180" w:line="300" w:lineRule="auto"/>
    </w:pPr>
    <w:rPr>
      <w:rFonts w:ascii="Times New Roman" w:eastAsia="Calibri" w:hAnsi="Times New Roman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15669C"/>
    <w:rPr>
      <w:rFonts w:ascii="Times New Roman" w:eastAsia="Calibri" w:hAnsi="Times New Roman" w:cs="Arial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5669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3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A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A88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A88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A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A88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6</cp:revision>
  <dcterms:created xsi:type="dcterms:W3CDTF">2016-09-26T00:39:00Z</dcterms:created>
  <dcterms:modified xsi:type="dcterms:W3CDTF">2017-09-03T02:56:00Z</dcterms:modified>
</cp:coreProperties>
</file>